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333DEB" w14:textId="1582491C" w:rsidR="00810B9F" w:rsidRPr="00C617FE" w:rsidRDefault="008B284D" w:rsidP="00810B9F">
      <w:pPr>
        <w:rPr>
          <w:rFonts w:ascii="Times New Roman" w:hAnsi="Times New Roman" w:cs="Times New Roman"/>
          <w:sz w:val="24"/>
          <w:szCs w:val="24"/>
        </w:rPr>
      </w:pPr>
      <w:r w:rsidRPr="00C617FE">
        <w:rPr>
          <w:rFonts w:ascii="Times New Roman" w:hAnsi="Times New Roman" w:cs="Times New Roman"/>
          <w:sz w:val="24"/>
          <w:szCs w:val="24"/>
        </w:rPr>
        <w:t>Sup</w:t>
      </w:r>
      <w:r w:rsidR="00E901AC" w:rsidRPr="00C617FE">
        <w:rPr>
          <w:rFonts w:ascii="Times New Roman" w:hAnsi="Times New Roman" w:cs="Times New Roman"/>
          <w:sz w:val="24"/>
          <w:szCs w:val="24"/>
        </w:rPr>
        <w:t xml:space="preserve">plementary Table 1. </w:t>
      </w:r>
      <w:r w:rsidR="00810B9F" w:rsidRPr="00C617FE">
        <w:rPr>
          <w:rFonts w:ascii="Times New Roman" w:hAnsi="Times New Roman" w:cs="Times New Roman"/>
          <w:sz w:val="24"/>
          <w:szCs w:val="24"/>
          <w:shd w:val="clear" w:color="auto" w:fill="FFFFFF"/>
        </w:rPr>
        <w:t>Clinical indicators</w:t>
      </w:r>
      <w:r w:rsidR="0047697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cut-offs</w:t>
      </w:r>
      <w:r w:rsidR="00810B9F" w:rsidRPr="00C617F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7697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ed for participant discontinuation in the </w:t>
      </w:r>
      <w:r w:rsidR="00810B9F" w:rsidRPr="00C617FE">
        <w:rPr>
          <w:rFonts w:ascii="Times New Roman" w:hAnsi="Times New Roman" w:cs="Times New Roman"/>
          <w:sz w:val="24"/>
          <w:szCs w:val="24"/>
          <w:shd w:val="clear" w:color="auto" w:fill="FFFFFF"/>
        </w:rPr>
        <w:t>MiNDR study</w:t>
      </w:r>
    </w:p>
    <w:p w14:paraId="09DB3D83" w14:textId="77777777" w:rsidR="00810B9F" w:rsidRPr="00BA0310" w:rsidRDefault="00810B9F" w:rsidP="00810B9F">
      <w:pPr>
        <w:pStyle w:val="NoSpacing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Style w:val="TableGrid"/>
        <w:tblW w:w="7707" w:type="dxa"/>
        <w:tblInd w:w="805" w:type="dxa"/>
        <w:tblLook w:val="04A0" w:firstRow="1" w:lastRow="0" w:firstColumn="1" w:lastColumn="0" w:noHBand="0" w:noVBand="1"/>
      </w:tblPr>
      <w:tblGrid>
        <w:gridCol w:w="3150"/>
        <w:gridCol w:w="2090"/>
        <w:gridCol w:w="2467"/>
      </w:tblGrid>
      <w:tr w:rsidR="00810B9F" w:rsidRPr="00BA0310" w14:paraId="761F9304" w14:textId="77777777" w:rsidTr="74C21124">
        <w:trPr>
          <w:trHeight w:val="521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37599" w14:textId="77777777" w:rsidR="00810B9F" w:rsidRPr="00BA0310" w:rsidRDefault="00810B9F" w:rsidP="002B5E64">
            <w:pPr>
              <w:rPr>
                <w:b/>
                <w:sz w:val="24"/>
                <w:szCs w:val="24"/>
              </w:rPr>
            </w:pPr>
            <w:bookmarkStart w:id="0" w:name="_Hlk136602238"/>
            <w:r w:rsidRPr="00BA0310">
              <w:rPr>
                <w:b/>
                <w:sz w:val="24"/>
                <w:szCs w:val="24"/>
              </w:rPr>
              <w:t xml:space="preserve">Analytes 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35276" w14:textId="77777777" w:rsidR="00810B9F" w:rsidRPr="00BA0310" w:rsidRDefault="00810B9F" w:rsidP="002B5E6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ference cutoffs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F5793" w14:textId="77777777" w:rsidR="00810B9F" w:rsidRPr="00BA0310" w:rsidRDefault="00810B9F" w:rsidP="002B5E64">
            <w:pPr>
              <w:jc w:val="center"/>
              <w:rPr>
                <w:b/>
                <w:sz w:val="24"/>
                <w:szCs w:val="24"/>
              </w:rPr>
            </w:pPr>
            <w:r w:rsidRPr="00BA0310">
              <w:rPr>
                <w:b/>
                <w:sz w:val="24"/>
                <w:szCs w:val="24"/>
              </w:rPr>
              <w:t>Indication of clinical condition</w:t>
            </w:r>
          </w:p>
        </w:tc>
      </w:tr>
      <w:tr w:rsidR="00810B9F" w:rsidRPr="00BA0310" w14:paraId="6D524345" w14:textId="77777777" w:rsidTr="74C21124">
        <w:trPr>
          <w:trHeight w:val="521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800E2" w14:textId="669F8AA6" w:rsidR="00810B9F" w:rsidRPr="00BA0310" w:rsidRDefault="00810B9F" w:rsidP="70937E71">
            <w:pPr>
              <w:rPr>
                <w:b/>
                <w:bCs/>
                <w:sz w:val="24"/>
                <w:szCs w:val="24"/>
              </w:rPr>
            </w:pPr>
            <w:r w:rsidRPr="70937E71">
              <w:rPr>
                <w:sz w:val="24"/>
                <w:szCs w:val="24"/>
              </w:rPr>
              <w:t>Hemoglobin (g/L)</w:t>
            </w:r>
            <w:r w:rsidR="7EA7828E" w:rsidRPr="70937E71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69E77" w14:textId="77777777" w:rsidR="00810B9F" w:rsidRDefault="00810B9F" w:rsidP="002B5E6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&lt;7 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A1631" w14:textId="4FCAB805" w:rsidR="00810B9F" w:rsidRPr="00BA0310" w:rsidRDefault="00810B9F" w:rsidP="70937E71">
            <w:pPr>
              <w:rPr>
                <w:sz w:val="24"/>
                <w:szCs w:val="24"/>
                <w:vertAlign w:val="superscript"/>
              </w:rPr>
            </w:pPr>
            <w:r w:rsidRPr="70937E71">
              <w:rPr>
                <w:sz w:val="24"/>
                <w:szCs w:val="24"/>
              </w:rPr>
              <w:t>Severe anemia</w:t>
            </w:r>
          </w:p>
        </w:tc>
      </w:tr>
      <w:tr w:rsidR="00810B9F" w:rsidRPr="00BA0310" w14:paraId="5247545C" w14:textId="77777777" w:rsidTr="74C21124">
        <w:trPr>
          <w:trHeight w:val="26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B9672" w14:textId="6E9E8060" w:rsidR="00810B9F" w:rsidRPr="00BA0310" w:rsidRDefault="00810B9F" w:rsidP="70937E71">
            <w:pPr>
              <w:rPr>
                <w:sz w:val="24"/>
                <w:szCs w:val="24"/>
              </w:rPr>
            </w:pPr>
            <w:r w:rsidRPr="70937E71">
              <w:rPr>
                <w:sz w:val="24"/>
                <w:szCs w:val="24"/>
              </w:rPr>
              <w:t>Alanine transaminase (IU/L)</w:t>
            </w:r>
            <w:r w:rsidR="146E4E76" w:rsidRPr="70937E7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47F0" w14:textId="77777777" w:rsidR="00810B9F" w:rsidRPr="00BA0310" w:rsidRDefault="00810B9F" w:rsidP="002B5E64">
            <w:pPr>
              <w:jc w:val="center"/>
              <w:rPr>
                <w:bCs/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&gt; 60</w:t>
            </w:r>
          </w:p>
        </w:tc>
        <w:tc>
          <w:tcPr>
            <w:tcW w:w="24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8FA8B0" w14:textId="3821CBAB" w:rsidR="00810B9F" w:rsidRPr="00BA0310" w:rsidRDefault="00810B9F" w:rsidP="70937E71">
            <w:pPr>
              <w:rPr>
                <w:sz w:val="24"/>
                <w:szCs w:val="24"/>
                <w:vertAlign w:val="superscript"/>
              </w:rPr>
            </w:pPr>
            <w:r w:rsidRPr="70937E71">
              <w:rPr>
                <w:sz w:val="24"/>
                <w:szCs w:val="24"/>
              </w:rPr>
              <w:t>Non-alcoholic fatty liver disease</w:t>
            </w:r>
          </w:p>
        </w:tc>
      </w:tr>
      <w:tr w:rsidR="00810B9F" w:rsidRPr="00BA0310" w14:paraId="2B7506E1" w14:textId="77777777" w:rsidTr="74C21124">
        <w:trPr>
          <w:trHeight w:val="25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C20F8" w14:textId="1F40DDCB" w:rsidR="00810B9F" w:rsidRPr="00BA0310" w:rsidRDefault="00810B9F" w:rsidP="70937E71">
            <w:pPr>
              <w:rPr>
                <w:sz w:val="24"/>
                <w:szCs w:val="24"/>
                <w:vertAlign w:val="superscript"/>
              </w:rPr>
            </w:pPr>
            <w:r w:rsidRPr="70937E71">
              <w:rPr>
                <w:sz w:val="24"/>
                <w:szCs w:val="24"/>
              </w:rPr>
              <w:t>Aspartate transaminase (IU/L)</w:t>
            </w:r>
            <w:r w:rsidR="43B2FE24" w:rsidRPr="70937E7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991E0" w14:textId="77777777" w:rsidR="00810B9F" w:rsidRPr="00BA0310" w:rsidRDefault="00810B9F" w:rsidP="002B5E64">
            <w:pPr>
              <w:jc w:val="center"/>
              <w:rPr>
                <w:bCs/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&gt; 46</w:t>
            </w:r>
          </w:p>
        </w:tc>
        <w:tc>
          <w:tcPr>
            <w:tcW w:w="2467" w:type="dxa"/>
            <w:vMerge/>
          </w:tcPr>
          <w:p w14:paraId="482E18AA" w14:textId="77777777" w:rsidR="00810B9F" w:rsidRPr="00BA0310" w:rsidRDefault="00810B9F" w:rsidP="002B5E64">
            <w:pPr>
              <w:rPr>
                <w:sz w:val="24"/>
                <w:szCs w:val="24"/>
              </w:rPr>
            </w:pPr>
          </w:p>
        </w:tc>
      </w:tr>
      <w:tr w:rsidR="00810B9F" w:rsidRPr="00BA0310" w14:paraId="2898555D" w14:textId="77777777" w:rsidTr="74C21124">
        <w:trPr>
          <w:trHeight w:val="260"/>
        </w:trPr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395A667" w14:textId="3DC4EB22" w:rsidR="00810B9F" w:rsidRPr="00BA0310" w:rsidRDefault="00810B9F" w:rsidP="70937E71">
            <w:pPr>
              <w:rPr>
                <w:sz w:val="24"/>
                <w:szCs w:val="24"/>
                <w:vertAlign w:val="superscript"/>
              </w:rPr>
            </w:pPr>
            <w:r w:rsidRPr="70937E71">
              <w:rPr>
                <w:sz w:val="24"/>
                <w:szCs w:val="24"/>
              </w:rPr>
              <w:t>Calcium (mg/dl)</w:t>
            </w:r>
            <w:r w:rsidR="446FED61" w:rsidRPr="70937E71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D8DE4" w14:textId="77777777" w:rsidR="00810B9F" w:rsidRPr="00BA0310" w:rsidRDefault="00810B9F" w:rsidP="002B5E64">
            <w:pPr>
              <w:jc w:val="center"/>
              <w:rPr>
                <w:bCs/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 xml:space="preserve">&lt;8.8 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940D1" w14:textId="77777777" w:rsidR="00810B9F" w:rsidRPr="00BA0310" w:rsidRDefault="00810B9F" w:rsidP="002B5E64">
            <w:pPr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 xml:space="preserve">Hypocalcemia </w:t>
            </w:r>
          </w:p>
        </w:tc>
      </w:tr>
      <w:tr w:rsidR="00810B9F" w:rsidRPr="0022346B" w14:paraId="14CA5A21" w14:textId="77777777" w:rsidTr="74C21124">
        <w:trPr>
          <w:trHeight w:val="260"/>
        </w:trPr>
        <w:tc>
          <w:tcPr>
            <w:tcW w:w="3150" w:type="dxa"/>
            <w:vMerge/>
          </w:tcPr>
          <w:p w14:paraId="770F968A" w14:textId="77777777" w:rsidR="00810B9F" w:rsidRPr="00BA0310" w:rsidRDefault="00810B9F" w:rsidP="002B5E64">
            <w:pPr>
              <w:rPr>
                <w:bCs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F3075" w14:textId="77777777" w:rsidR="00810B9F" w:rsidRPr="00BA0310" w:rsidRDefault="00810B9F" w:rsidP="002B5E64">
            <w:pPr>
              <w:jc w:val="center"/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&gt;10.4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2C9F3" w14:textId="77777777" w:rsidR="00810B9F" w:rsidRPr="00BA0310" w:rsidRDefault="00810B9F" w:rsidP="002B5E64">
            <w:pPr>
              <w:rPr>
                <w:sz w:val="24"/>
                <w:szCs w:val="24"/>
                <w:lang w:val="it-IT"/>
              </w:rPr>
            </w:pPr>
            <w:r w:rsidRPr="00BA0310">
              <w:rPr>
                <w:sz w:val="24"/>
                <w:szCs w:val="24"/>
                <w:lang w:val="it-IT"/>
              </w:rPr>
              <w:t>Hypercalcemia, potential Ca/vitamin D toxicity</w:t>
            </w:r>
          </w:p>
        </w:tc>
      </w:tr>
      <w:tr w:rsidR="00810B9F" w:rsidRPr="00BA0310" w14:paraId="60440B06" w14:textId="77777777" w:rsidTr="74C21124">
        <w:trPr>
          <w:trHeight w:val="260"/>
        </w:trPr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1F05837" w14:textId="0EA8925D" w:rsidR="00810B9F" w:rsidRPr="00BA0310" w:rsidRDefault="00810B9F" w:rsidP="70937E71">
            <w:pPr>
              <w:rPr>
                <w:sz w:val="24"/>
                <w:szCs w:val="24"/>
                <w:vertAlign w:val="superscript"/>
              </w:rPr>
            </w:pPr>
            <w:r w:rsidRPr="70937E71">
              <w:rPr>
                <w:sz w:val="24"/>
                <w:szCs w:val="24"/>
              </w:rPr>
              <w:t>Sodium (mmol/L)</w:t>
            </w:r>
            <w:r w:rsidR="08217DFA" w:rsidRPr="70937E71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5009B" w14:textId="77777777" w:rsidR="00810B9F" w:rsidRPr="00BA0310" w:rsidRDefault="00810B9F" w:rsidP="002B5E64">
            <w:pPr>
              <w:jc w:val="center"/>
              <w:rPr>
                <w:bCs/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&lt;136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53736" w14:textId="77777777" w:rsidR="00810B9F" w:rsidRPr="00BA0310" w:rsidRDefault="00810B9F" w:rsidP="002B5E64">
            <w:pPr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 xml:space="preserve">Hyponatremia; could be associated with vomiting/diarrhea or heart, renal, liver disease </w:t>
            </w:r>
          </w:p>
        </w:tc>
      </w:tr>
      <w:tr w:rsidR="00810B9F" w:rsidRPr="00BA0310" w14:paraId="5D62ABC4" w14:textId="77777777" w:rsidTr="74C21124">
        <w:trPr>
          <w:trHeight w:val="260"/>
        </w:trPr>
        <w:tc>
          <w:tcPr>
            <w:tcW w:w="3150" w:type="dxa"/>
            <w:vMerge/>
          </w:tcPr>
          <w:p w14:paraId="2D67E16A" w14:textId="77777777" w:rsidR="00810B9F" w:rsidRPr="00BA0310" w:rsidRDefault="00810B9F" w:rsidP="002B5E64">
            <w:pPr>
              <w:rPr>
                <w:bCs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F5922" w14:textId="77777777" w:rsidR="00810B9F" w:rsidRPr="00BA0310" w:rsidRDefault="00810B9F" w:rsidP="002B5E64">
            <w:pPr>
              <w:jc w:val="center"/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&gt;145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B149D" w14:textId="77777777" w:rsidR="00810B9F" w:rsidRPr="00BA0310" w:rsidRDefault="00810B9F" w:rsidP="002B5E64">
            <w:pPr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Hypernatremia; could be associated with dehydration or kidney dysfunction</w:t>
            </w:r>
          </w:p>
        </w:tc>
      </w:tr>
      <w:tr w:rsidR="00810B9F" w:rsidRPr="00BA0310" w14:paraId="7C006F85" w14:textId="77777777" w:rsidTr="74C21124">
        <w:trPr>
          <w:trHeight w:val="260"/>
        </w:trPr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D646B26" w14:textId="5AB4793E" w:rsidR="00810B9F" w:rsidRPr="00BA0310" w:rsidRDefault="00810B9F" w:rsidP="70937E71">
            <w:pPr>
              <w:rPr>
                <w:sz w:val="24"/>
                <w:szCs w:val="24"/>
              </w:rPr>
            </w:pPr>
            <w:r w:rsidRPr="70937E71">
              <w:rPr>
                <w:sz w:val="24"/>
                <w:szCs w:val="24"/>
              </w:rPr>
              <w:t>Potassium(mmol/L)</w:t>
            </w:r>
            <w:r w:rsidR="0257E356" w:rsidRPr="70937E71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F6EB2" w14:textId="77777777" w:rsidR="00810B9F" w:rsidRPr="00BA0310" w:rsidRDefault="00810B9F" w:rsidP="002B5E64">
            <w:pPr>
              <w:jc w:val="center"/>
              <w:rPr>
                <w:bCs/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 xml:space="preserve">&lt;3.6 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646A1" w14:textId="77777777" w:rsidR="00810B9F" w:rsidRPr="00BA0310" w:rsidRDefault="00810B9F" w:rsidP="002B5E64">
            <w:pPr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Hypokalemia: can be due to kidney or heart disease—OR vomiting/diarrhea and could benefit from supplements; values &lt;3.0 require immediate referral</w:t>
            </w:r>
          </w:p>
        </w:tc>
      </w:tr>
      <w:tr w:rsidR="00810B9F" w:rsidRPr="00BA0310" w14:paraId="7E56639C" w14:textId="77777777" w:rsidTr="74C21124">
        <w:trPr>
          <w:trHeight w:val="260"/>
        </w:trPr>
        <w:tc>
          <w:tcPr>
            <w:tcW w:w="3150" w:type="dxa"/>
            <w:vMerge/>
          </w:tcPr>
          <w:p w14:paraId="37C32F3D" w14:textId="77777777" w:rsidR="00810B9F" w:rsidRPr="00BA0310" w:rsidRDefault="00810B9F" w:rsidP="002B5E64">
            <w:pPr>
              <w:rPr>
                <w:bCs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7FC9E" w14:textId="77777777" w:rsidR="00810B9F" w:rsidRPr="00BA0310" w:rsidRDefault="00810B9F" w:rsidP="002B5E64">
            <w:pPr>
              <w:jc w:val="center"/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&gt;5.0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21DA" w14:textId="77777777" w:rsidR="00810B9F" w:rsidRPr="00BA0310" w:rsidRDefault="00810B9F" w:rsidP="002B5E64">
            <w:pPr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 xml:space="preserve">Hyperkalemia; should not be provided with potassium-containing products </w:t>
            </w:r>
          </w:p>
        </w:tc>
      </w:tr>
      <w:tr w:rsidR="00810B9F" w:rsidRPr="00BA0310" w14:paraId="2DD0873C" w14:textId="77777777" w:rsidTr="74C21124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85972" w14:textId="58A51D31" w:rsidR="00810B9F" w:rsidRPr="00BA0310" w:rsidRDefault="00810B9F" w:rsidP="70937E71">
            <w:pPr>
              <w:rPr>
                <w:sz w:val="24"/>
                <w:szCs w:val="24"/>
              </w:rPr>
            </w:pPr>
            <w:r w:rsidRPr="70937E71">
              <w:rPr>
                <w:sz w:val="24"/>
                <w:szCs w:val="24"/>
              </w:rPr>
              <w:t>Creatinine (mg/dl)</w:t>
            </w:r>
            <w:r w:rsidR="4975AF50" w:rsidRPr="70937E71"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C5B55" w14:textId="77777777" w:rsidR="00810B9F" w:rsidRPr="00BA0310" w:rsidRDefault="00810B9F" w:rsidP="002B5E64">
            <w:pPr>
              <w:jc w:val="center"/>
              <w:rPr>
                <w:bCs/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&gt;1.1</w:t>
            </w:r>
          </w:p>
        </w:tc>
        <w:tc>
          <w:tcPr>
            <w:tcW w:w="24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D89B74" w14:textId="77777777" w:rsidR="00810B9F" w:rsidRPr="00BA0310" w:rsidRDefault="00810B9F" w:rsidP="002B5E64">
            <w:pPr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Acute or chronic kidney disease</w:t>
            </w:r>
          </w:p>
        </w:tc>
      </w:tr>
      <w:tr w:rsidR="00810B9F" w:rsidRPr="00BA0310" w14:paraId="08F6B22B" w14:textId="77777777" w:rsidTr="74C21124">
        <w:trPr>
          <w:trHeight w:val="318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0D753" w14:textId="35AE7225" w:rsidR="00810B9F" w:rsidRPr="00BA0310" w:rsidRDefault="00810B9F" w:rsidP="74C21124">
            <w:pPr>
              <w:rPr>
                <w:sz w:val="24"/>
                <w:szCs w:val="24"/>
                <w:vertAlign w:val="superscript"/>
              </w:rPr>
            </w:pPr>
            <w:r w:rsidRPr="74C21124">
              <w:rPr>
                <w:sz w:val="24"/>
                <w:szCs w:val="24"/>
              </w:rPr>
              <w:t>Blood urea nitrogen (mg/dl)</w:t>
            </w:r>
            <w:r w:rsidR="65360F6A" w:rsidRPr="74C21124"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14C6A" w14:textId="77777777" w:rsidR="00810B9F" w:rsidRPr="00BA0310" w:rsidRDefault="00810B9F" w:rsidP="002B5E64">
            <w:pPr>
              <w:jc w:val="center"/>
              <w:rPr>
                <w:bCs/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&gt;20</w:t>
            </w:r>
          </w:p>
        </w:tc>
        <w:tc>
          <w:tcPr>
            <w:tcW w:w="2467" w:type="dxa"/>
            <w:vMerge/>
          </w:tcPr>
          <w:p w14:paraId="53CD605D" w14:textId="77777777" w:rsidR="00810B9F" w:rsidRPr="00BA0310" w:rsidRDefault="00810B9F" w:rsidP="002B5E64">
            <w:pPr>
              <w:rPr>
                <w:sz w:val="24"/>
                <w:szCs w:val="24"/>
              </w:rPr>
            </w:pPr>
          </w:p>
        </w:tc>
      </w:tr>
      <w:tr w:rsidR="00810B9F" w:rsidRPr="00BA0310" w14:paraId="2796F243" w14:textId="77777777" w:rsidTr="74C21124">
        <w:trPr>
          <w:trHeight w:val="260"/>
        </w:trPr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B1DE20D" w14:textId="3DC477F2" w:rsidR="00810B9F" w:rsidRPr="00BA0310" w:rsidRDefault="00810B9F" w:rsidP="74C21124">
            <w:pPr>
              <w:rPr>
                <w:sz w:val="24"/>
                <w:szCs w:val="24"/>
                <w:vertAlign w:val="superscript"/>
              </w:rPr>
            </w:pPr>
            <w:r w:rsidRPr="74C21124">
              <w:rPr>
                <w:sz w:val="24"/>
                <w:szCs w:val="24"/>
              </w:rPr>
              <w:t>Total CO</w:t>
            </w:r>
            <w:r w:rsidRPr="74C21124">
              <w:rPr>
                <w:sz w:val="24"/>
                <w:szCs w:val="24"/>
                <w:vertAlign w:val="subscript"/>
              </w:rPr>
              <w:t>2</w:t>
            </w:r>
            <w:r w:rsidRPr="74C21124">
              <w:rPr>
                <w:sz w:val="24"/>
                <w:szCs w:val="24"/>
              </w:rPr>
              <w:t xml:space="preserve"> (mmol/L)</w:t>
            </w:r>
            <w:r w:rsidR="50704DC5" w:rsidRPr="74C21124">
              <w:rPr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60309" w14:textId="77777777" w:rsidR="00810B9F" w:rsidRPr="00BA0310" w:rsidRDefault="00810B9F" w:rsidP="002B5E64">
            <w:pPr>
              <w:jc w:val="center"/>
              <w:rPr>
                <w:bCs/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 xml:space="preserve">&lt;20 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F42E9" w14:textId="77777777" w:rsidR="00810B9F" w:rsidRPr="00BA0310" w:rsidRDefault="00810B9F" w:rsidP="002B5E64">
            <w:pPr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Respiratory and metabolic acidosis</w:t>
            </w:r>
          </w:p>
        </w:tc>
      </w:tr>
      <w:tr w:rsidR="00810B9F" w:rsidRPr="00BA0310" w14:paraId="3147AA51" w14:textId="77777777" w:rsidTr="74C21124">
        <w:trPr>
          <w:trHeight w:val="260"/>
        </w:trPr>
        <w:tc>
          <w:tcPr>
            <w:tcW w:w="3150" w:type="dxa"/>
            <w:vMerge/>
          </w:tcPr>
          <w:p w14:paraId="64D8B381" w14:textId="77777777" w:rsidR="00810B9F" w:rsidRPr="00BA0310" w:rsidRDefault="00810B9F" w:rsidP="002B5E64">
            <w:pPr>
              <w:rPr>
                <w:bCs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B3A6C" w14:textId="77777777" w:rsidR="00810B9F" w:rsidRPr="00BA0310" w:rsidRDefault="00810B9F" w:rsidP="002B5E64">
            <w:pPr>
              <w:jc w:val="center"/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&gt;29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D23E9" w14:textId="77777777" w:rsidR="00810B9F" w:rsidRPr="00BA0310" w:rsidRDefault="00810B9F" w:rsidP="002B5E64">
            <w:pPr>
              <w:rPr>
                <w:sz w:val="24"/>
                <w:szCs w:val="24"/>
              </w:rPr>
            </w:pPr>
            <w:r w:rsidRPr="00BA0310">
              <w:rPr>
                <w:sz w:val="24"/>
                <w:szCs w:val="24"/>
              </w:rPr>
              <w:t>Respiratory and metabolic alkalosis</w:t>
            </w:r>
          </w:p>
        </w:tc>
      </w:tr>
      <w:tr w:rsidR="00C03525" w:rsidRPr="00BA0310" w14:paraId="2D1B31B7" w14:textId="77777777" w:rsidTr="74C21124">
        <w:trPr>
          <w:trHeight w:val="260"/>
        </w:trPr>
        <w:tc>
          <w:tcPr>
            <w:tcW w:w="3150" w:type="dxa"/>
            <w:tcBorders>
              <w:left w:val="single" w:sz="4" w:space="0" w:color="auto"/>
              <w:right w:val="single" w:sz="4" w:space="0" w:color="auto"/>
            </w:tcBorders>
          </w:tcPr>
          <w:p w14:paraId="0E099E86" w14:textId="6F5B4412" w:rsidR="00C03525" w:rsidRPr="0006319B" w:rsidRDefault="5C3086AE" w:rsidP="74C21124">
            <w:pPr>
              <w:rPr>
                <w:sz w:val="24"/>
                <w:szCs w:val="24"/>
                <w:vertAlign w:val="superscript"/>
                <w:lang w:val="sv-SE"/>
              </w:rPr>
            </w:pPr>
            <w:r w:rsidRPr="74C21124">
              <w:rPr>
                <w:sz w:val="24"/>
                <w:szCs w:val="24"/>
                <w:lang w:val="sv-SE"/>
              </w:rPr>
              <w:t xml:space="preserve">Random blood sugar </w:t>
            </w:r>
            <w:r w:rsidR="7B86BB9E" w:rsidRPr="74C21124">
              <w:rPr>
                <w:sz w:val="24"/>
                <w:szCs w:val="24"/>
                <w:lang w:val="sv-SE"/>
              </w:rPr>
              <w:t>(mg/dL)</w:t>
            </w:r>
            <w:r w:rsidR="2FAB75CE" w:rsidRPr="74C21124">
              <w:rPr>
                <w:sz w:val="24"/>
                <w:szCs w:val="24"/>
                <w:vertAlign w:val="superscript"/>
                <w:lang w:val="sv-SE"/>
              </w:rPr>
              <w:t>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32910" w14:textId="3F9BB865" w:rsidR="00C03525" w:rsidRPr="00BA0310" w:rsidRDefault="0093340C" w:rsidP="002B5E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200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0EFF" w14:textId="3F3B2EE9" w:rsidR="00C03525" w:rsidRPr="00BA0310" w:rsidRDefault="003B08A1" w:rsidP="002B5E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</w:t>
            </w:r>
          </w:p>
        </w:tc>
      </w:tr>
    </w:tbl>
    <w:p w14:paraId="77EE4A83" w14:textId="49C7DF09" w:rsidR="00810B9F" w:rsidRPr="00BA0310" w:rsidRDefault="3989CBC8" w:rsidP="70937E71">
      <w:pPr>
        <w:rPr>
          <w:rFonts w:ascii="Times New Roman" w:hAnsi="Times New Roman" w:cs="Times New Roman"/>
        </w:rPr>
      </w:pPr>
      <w:bookmarkStart w:id="1" w:name="_Int_Setw0PE5"/>
      <w:bookmarkEnd w:id="0"/>
      <w:r w:rsidRPr="74C21124">
        <w:rPr>
          <w:rFonts w:ascii="Times New Roman" w:hAnsi="Times New Roman" w:cs="Times New Roman"/>
          <w:vertAlign w:val="superscript"/>
        </w:rPr>
        <w:t>1</w:t>
      </w:r>
      <w:r w:rsidRPr="74C21124">
        <w:rPr>
          <w:rFonts w:ascii="Times New Roman" w:hAnsi="Times New Roman" w:cs="Times New Roman"/>
        </w:rPr>
        <w:t>National Heart, Lung, and Blood Institute (NHLBI).</w:t>
      </w:r>
      <w:bookmarkEnd w:id="1"/>
      <w:r w:rsidRPr="74C21124">
        <w:rPr>
          <w:rFonts w:ascii="Times New Roman" w:hAnsi="Times New Roman" w:cs="Times New Roman"/>
        </w:rPr>
        <w:t xml:space="preserve"> Anemia - Diagnosis. Available from: </w:t>
      </w:r>
      <w:hyperlink r:id="rId7">
        <w:r w:rsidRPr="74C21124">
          <w:rPr>
            <w:rStyle w:val="Hyperlink"/>
            <w:rFonts w:ascii="Times New Roman" w:hAnsi="Times New Roman" w:cs="Times New Roman"/>
          </w:rPr>
          <w:t>https://www.nhlbi.nih.gov/health/anemia/diagnosis</w:t>
        </w:r>
        <w:r w:rsidR="3481D7BB" w:rsidRPr="74C21124">
          <w:rPr>
            <w:rStyle w:val="Hyperlink"/>
            <w:rFonts w:ascii="Times New Roman" w:hAnsi="Times New Roman" w:cs="Times New Roman"/>
          </w:rPr>
          <w:t>.</w:t>
        </w:r>
      </w:hyperlink>
      <w:r w:rsidR="3481D7BB" w:rsidRPr="74C21124">
        <w:rPr>
          <w:rFonts w:ascii="Times New Roman" w:hAnsi="Times New Roman" w:cs="Times New Roman"/>
        </w:rPr>
        <w:t xml:space="preserve"> Accessed </w:t>
      </w:r>
      <w:r w:rsidR="2F156C81" w:rsidRPr="74C21124">
        <w:rPr>
          <w:rFonts w:ascii="Times New Roman" w:hAnsi="Times New Roman" w:cs="Times New Roman"/>
        </w:rPr>
        <w:t xml:space="preserve">13 May </w:t>
      </w:r>
      <w:r w:rsidR="3481D7BB" w:rsidRPr="74C21124">
        <w:rPr>
          <w:rFonts w:ascii="Times New Roman" w:hAnsi="Times New Roman" w:cs="Times New Roman"/>
        </w:rPr>
        <w:t>2024.</w:t>
      </w:r>
    </w:p>
    <w:p w14:paraId="66D70706" w14:textId="3506EE3E" w:rsidR="00810B9F" w:rsidRPr="00BA0310" w:rsidRDefault="64E2ADD9" w:rsidP="74C21124">
      <w:pPr>
        <w:rPr>
          <w:rFonts w:ascii="Times New Roman" w:hAnsi="Times New Roman" w:cs="Times New Roman"/>
          <w:vertAlign w:val="superscript"/>
        </w:rPr>
      </w:pPr>
      <w:r w:rsidRPr="74C21124">
        <w:rPr>
          <w:rFonts w:ascii="Times New Roman" w:hAnsi="Times New Roman" w:cs="Times New Roman"/>
          <w:vertAlign w:val="superscript"/>
        </w:rPr>
        <w:lastRenderedPageBreak/>
        <w:t xml:space="preserve">2 </w:t>
      </w:r>
      <w:r w:rsidRPr="74C21124">
        <w:rPr>
          <w:rFonts w:ascii="Times New Roman" w:hAnsi="Times New Roman" w:cs="Times New Roman"/>
        </w:rPr>
        <w:t xml:space="preserve">Kathak RR, Sumon AH, Molla NH, et al. The association between elevated lipid profile and liver enzymes: a study on Bangladeshi adults. Sci Rep </w:t>
      </w:r>
      <w:proofErr w:type="gramStart"/>
      <w:r w:rsidRPr="74C21124">
        <w:rPr>
          <w:rFonts w:ascii="Times New Roman" w:hAnsi="Times New Roman" w:cs="Times New Roman"/>
        </w:rPr>
        <w:t>2022;12:1711</w:t>
      </w:r>
      <w:proofErr w:type="gramEnd"/>
      <w:r w:rsidRPr="74C21124">
        <w:rPr>
          <w:rFonts w:ascii="Times New Roman" w:hAnsi="Times New Roman" w:cs="Times New Roman"/>
        </w:rPr>
        <w:t>.</w:t>
      </w:r>
    </w:p>
    <w:p w14:paraId="4D710D46" w14:textId="558E0E14" w:rsidR="00810B9F" w:rsidRPr="00BA0310" w:rsidRDefault="6FA8524B" w:rsidP="70937E71">
      <w:pPr>
        <w:rPr>
          <w:rFonts w:ascii="Times New Roman" w:hAnsi="Times New Roman" w:cs="Times New Roman"/>
        </w:rPr>
      </w:pPr>
      <w:r w:rsidRPr="74C21124">
        <w:rPr>
          <w:rFonts w:ascii="Times New Roman" w:hAnsi="Times New Roman" w:cs="Times New Roman"/>
          <w:vertAlign w:val="superscript"/>
        </w:rPr>
        <w:t>3</w:t>
      </w:r>
      <w:r w:rsidRPr="74C21124">
        <w:rPr>
          <w:rFonts w:ascii="Times New Roman" w:hAnsi="Times New Roman" w:cs="Times New Roman"/>
        </w:rPr>
        <w:t>Institute of Medicine (IOM). Dietary reference intakes for calcium and vitamin D. Washington, DC: The National Academies Press; 2011.</w:t>
      </w:r>
    </w:p>
    <w:p w14:paraId="0F1DF74A" w14:textId="74616C5B" w:rsidR="00810B9F" w:rsidRPr="00BA0310" w:rsidRDefault="6FA8524B" w:rsidP="70937E71">
      <w:pPr>
        <w:rPr>
          <w:rFonts w:ascii="Times New Roman" w:hAnsi="Times New Roman" w:cs="Times New Roman"/>
        </w:rPr>
      </w:pPr>
      <w:r w:rsidRPr="74C21124">
        <w:rPr>
          <w:rFonts w:ascii="Times New Roman" w:hAnsi="Times New Roman" w:cs="Times New Roman"/>
          <w:vertAlign w:val="superscript"/>
        </w:rPr>
        <w:t>4</w:t>
      </w:r>
      <w:r w:rsidRPr="74C21124">
        <w:rPr>
          <w:rFonts w:ascii="Times New Roman" w:hAnsi="Times New Roman" w:cs="Times New Roman"/>
        </w:rPr>
        <w:t>National Academies of Sciences, Engineering, and Medicine.   Dietary reference intakes for sodium and potassium. Washington, DC: The National Academies Press; 2019.</w:t>
      </w:r>
    </w:p>
    <w:p w14:paraId="17D85A7E" w14:textId="3CBDB22D" w:rsidR="61174B42" w:rsidRDefault="61174B42" w:rsidP="74C21124">
      <w:pPr>
        <w:rPr>
          <w:rFonts w:ascii="Times New Roman" w:hAnsi="Times New Roman" w:cs="Times New Roman"/>
          <w:vertAlign w:val="superscript"/>
        </w:rPr>
      </w:pPr>
      <w:r w:rsidRPr="74C21124">
        <w:rPr>
          <w:rFonts w:ascii="Times New Roman" w:hAnsi="Times New Roman" w:cs="Times New Roman"/>
          <w:vertAlign w:val="superscript"/>
        </w:rPr>
        <w:t>5</w:t>
      </w:r>
      <w:r w:rsidR="5059384A" w:rsidRPr="74C21124">
        <w:rPr>
          <w:rFonts w:ascii="Times New Roman" w:hAnsi="Times New Roman" w:cs="Times New Roman"/>
          <w:vertAlign w:val="superscript"/>
        </w:rPr>
        <w:t xml:space="preserve"> </w:t>
      </w:r>
      <w:r w:rsidR="5059384A" w:rsidRPr="74C21124">
        <w:rPr>
          <w:rFonts w:ascii="Times New Roman" w:hAnsi="Times New Roman" w:cs="Times New Roman"/>
        </w:rPr>
        <w:t>Hosten AO. BUN and Creatinine. In: Walker HK, Hall WD, Hurst JW, editors. Clinical Methods: The History, Physical, and Laboratory Examinations. 3rd ed. Boston: Butterworths, 1990. Chapter 193. Available from: https://www.ncbi.nlm.nih.gov/books/NBK305/</w:t>
      </w:r>
    </w:p>
    <w:p w14:paraId="3FF6A047" w14:textId="60335187" w:rsidR="23E3DA34" w:rsidRDefault="23E3DA34" w:rsidP="74C21124">
      <w:pPr>
        <w:rPr>
          <w:rFonts w:ascii="Times New Roman" w:hAnsi="Times New Roman" w:cs="Times New Roman"/>
        </w:rPr>
      </w:pPr>
      <w:r w:rsidRPr="002D6772">
        <w:rPr>
          <w:rFonts w:ascii="Times New Roman" w:hAnsi="Times New Roman" w:cs="Times New Roman"/>
          <w:vertAlign w:val="superscript"/>
          <w:lang w:val="sv-SE"/>
        </w:rPr>
        <w:t>6</w:t>
      </w:r>
      <w:r w:rsidRPr="002D6772">
        <w:rPr>
          <w:rFonts w:ascii="Times New Roman" w:hAnsi="Times New Roman" w:cs="Times New Roman"/>
          <w:lang w:val="sv-SE"/>
        </w:rPr>
        <w:t xml:space="preserve">Hu J, Wang Y, Geng X, et al. </w:t>
      </w:r>
      <w:r w:rsidRPr="74C21124">
        <w:rPr>
          <w:rFonts w:ascii="Times New Roman" w:hAnsi="Times New Roman" w:cs="Times New Roman"/>
        </w:rPr>
        <w:t xml:space="preserve">Metabolic acidosis as a risk factor for the development of acute kidney injury and hospital mortality. Exp Ther Med 2017;13(5):2362-74. </w:t>
      </w:r>
      <w:proofErr w:type="spellStart"/>
      <w:r w:rsidRPr="74C21124">
        <w:rPr>
          <w:rFonts w:ascii="Times New Roman" w:hAnsi="Times New Roman" w:cs="Times New Roman"/>
        </w:rPr>
        <w:t>doi</w:t>
      </w:r>
      <w:proofErr w:type="spellEnd"/>
      <w:r w:rsidRPr="74C21124">
        <w:rPr>
          <w:rFonts w:ascii="Times New Roman" w:hAnsi="Times New Roman" w:cs="Times New Roman"/>
        </w:rPr>
        <w:t>: 10.3892/etm.2017.4292 [published Online First: 20170330]</w:t>
      </w:r>
    </w:p>
    <w:p w14:paraId="68D6F84B" w14:textId="08B27187" w:rsidR="00810B9F" w:rsidRPr="00BA0310" w:rsidRDefault="23E3DA34" w:rsidP="70937E71">
      <w:pPr>
        <w:rPr>
          <w:rFonts w:ascii="Times New Roman" w:hAnsi="Times New Roman" w:cs="Times New Roman"/>
        </w:rPr>
      </w:pPr>
      <w:r w:rsidRPr="74C21124">
        <w:rPr>
          <w:rFonts w:ascii="Times New Roman" w:hAnsi="Times New Roman" w:cs="Times New Roman"/>
          <w:vertAlign w:val="superscript"/>
        </w:rPr>
        <w:t>7</w:t>
      </w:r>
      <w:r w:rsidR="52792F85" w:rsidRPr="74C21124">
        <w:rPr>
          <w:rFonts w:ascii="Times New Roman" w:hAnsi="Times New Roman" w:cs="Times New Roman"/>
        </w:rPr>
        <w:t>American Diabetes Association (ADA). Diabetes Diagnosis &amp; Tests. Available from: https://www.diabetes.org/diabetes/diagnosis. Accessed 13 May 2024.</w:t>
      </w:r>
    </w:p>
    <w:p w14:paraId="6BEB6226" w14:textId="4FC8FA5A" w:rsidR="00810B9F" w:rsidRPr="00BA0310" w:rsidRDefault="00810B9F" w:rsidP="70937E71">
      <w:pPr>
        <w:rPr>
          <w:rFonts w:ascii="Times New Roman" w:hAnsi="Times New Roman" w:cs="Times New Roman"/>
        </w:rPr>
      </w:pPr>
    </w:p>
    <w:p w14:paraId="45772537" w14:textId="44B21416" w:rsidR="00810B9F" w:rsidRPr="00BA0310" w:rsidRDefault="00810B9F" w:rsidP="70937E71">
      <w:pPr>
        <w:rPr>
          <w:rFonts w:ascii="Times New Roman" w:hAnsi="Times New Roman" w:cs="Times New Roman"/>
        </w:rPr>
      </w:pPr>
    </w:p>
    <w:p w14:paraId="255DA4E4" w14:textId="09443BC0" w:rsidR="00810B9F" w:rsidRPr="00BA0310" w:rsidRDefault="00810B9F" w:rsidP="70937E71">
      <w:pPr>
        <w:rPr>
          <w:rFonts w:ascii="Times New Roman" w:hAnsi="Times New Roman" w:cs="Times New Roman"/>
          <w:sz w:val="24"/>
          <w:szCs w:val="24"/>
        </w:rPr>
      </w:pPr>
    </w:p>
    <w:p w14:paraId="148B92E7" w14:textId="77777777" w:rsidR="00810B9F" w:rsidRPr="00BA0310" w:rsidRDefault="00810B9F" w:rsidP="00810B9F">
      <w:pPr>
        <w:rPr>
          <w:rFonts w:ascii="Times New Roman" w:hAnsi="Times New Roman" w:cs="Times New Roman"/>
          <w:sz w:val="24"/>
          <w:szCs w:val="24"/>
        </w:rPr>
      </w:pPr>
    </w:p>
    <w:p w14:paraId="57C9255C" w14:textId="77777777" w:rsidR="00757C20" w:rsidRDefault="00757C20"/>
    <w:p w14:paraId="4D745B7B" w14:textId="77777777" w:rsidR="001A3115" w:rsidRDefault="001A31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FA7393" w14:textId="5A48FBAF" w:rsidR="008D779A" w:rsidRDefault="00150A49">
      <w:r w:rsidRPr="00C617F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C617FE">
        <w:rPr>
          <w:rFonts w:ascii="Times New Roman" w:hAnsi="Times New Roman" w:cs="Times New Roman"/>
          <w:sz w:val="24"/>
          <w:szCs w:val="24"/>
        </w:rPr>
        <w:t xml:space="preserve"> 1. </w:t>
      </w:r>
      <w:r w:rsidR="00476975">
        <w:rPr>
          <w:rFonts w:ascii="Times New Roman" w:hAnsi="Times New Roman" w:cs="Times New Roman"/>
          <w:sz w:val="24"/>
          <w:szCs w:val="24"/>
        </w:rPr>
        <w:t>Management protocol of the w</w:t>
      </w:r>
      <w:r w:rsidR="00975E68">
        <w:rPr>
          <w:rFonts w:ascii="Times New Roman" w:hAnsi="Times New Roman" w:cs="Times New Roman"/>
          <w:sz w:val="24"/>
          <w:szCs w:val="24"/>
        </w:rPr>
        <w:t xml:space="preserve">eekly </w:t>
      </w:r>
      <w:r w:rsidR="00476975">
        <w:rPr>
          <w:rFonts w:ascii="Times New Roman" w:hAnsi="Times New Roman" w:cs="Times New Roman"/>
          <w:sz w:val="24"/>
          <w:szCs w:val="24"/>
        </w:rPr>
        <w:t xml:space="preserve">reporting of symptoms of </w:t>
      </w:r>
      <w:r w:rsidR="00975E68">
        <w:rPr>
          <w:rFonts w:ascii="Times New Roman" w:hAnsi="Times New Roman" w:cs="Times New Roman"/>
          <w:sz w:val="24"/>
          <w:szCs w:val="24"/>
        </w:rPr>
        <w:t>s</w:t>
      </w:r>
      <w:r w:rsidR="00BE795B">
        <w:rPr>
          <w:rFonts w:ascii="Times New Roman" w:hAnsi="Times New Roman" w:cs="Times New Roman"/>
          <w:sz w:val="24"/>
          <w:szCs w:val="24"/>
          <w:shd w:val="clear" w:color="auto" w:fill="FFFFFF"/>
        </w:rPr>
        <w:t>ide effects</w:t>
      </w:r>
      <w:r w:rsidR="00D111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63DA9">
        <w:rPr>
          <w:rFonts w:ascii="Times New Roman" w:hAnsi="Times New Roman" w:cs="Times New Roman"/>
          <w:sz w:val="24"/>
          <w:szCs w:val="24"/>
          <w:shd w:val="clear" w:color="auto" w:fill="FFFFFF"/>
        </w:rPr>
        <w:t>in MiNDR study</w:t>
      </w:r>
      <w:r w:rsidR="00BE79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0445F8F9" w14:textId="1BD86967" w:rsidR="00245F96" w:rsidRDefault="006A6B87">
      <w:r>
        <w:rPr>
          <w:noProof/>
        </w:rPr>
        <w:drawing>
          <wp:inline distT="0" distB="0" distL="0" distR="0" wp14:anchorId="585049FE" wp14:editId="1E726446">
            <wp:extent cx="5615025" cy="4752975"/>
            <wp:effectExtent l="0" t="0" r="5080" b="0"/>
            <wp:docPr id="1262190760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190760" name="Picture 1" descr="A diagram of a company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87"/>
                    <a:stretch/>
                  </pic:blipFill>
                  <pic:spPr bwMode="auto">
                    <a:xfrm>
                      <a:off x="0" y="0"/>
                      <a:ext cx="5631025" cy="4766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45F96" w:rsidSect="00E80B8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E956DD" w14:textId="77777777" w:rsidR="00E42C3B" w:rsidRDefault="00E42C3B" w:rsidP="002B214E">
      <w:pPr>
        <w:spacing w:after="0" w:line="240" w:lineRule="auto"/>
      </w:pPr>
      <w:r>
        <w:separator/>
      </w:r>
    </w:p>
  </w:endnote>
  <w:endnote w:type="continuationSeparator" w:id="0">
    <w:p w14:paraId="34C8957A" w14:textId="77777777" w:rsidR="00E42C3B" w:rsidRDefault="00E42C3B" w:rsidP="002B214E">
      <w:pPr>
        <w:spacing w:after="0" w:line="240" w:lineRule="auto"/>
      </w:pPr>
      <w:r>
        <w:continuationSeparator/>
      </w:r>
    </w:p>
  </w:endnote>
  <w:endnote w:type="continuationNotice" w:id="1">
    <w:p w14:paraId="47CF6359" w14:textId="77777777" w:rsidR="00E42C3B" w:rsidRDefault="00E42C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84889E" w14:textId="77777777" w:rsidR="00E42C3B" w:rsidRDefault="00E42C3B" w:rsidP="002B214E">
      <w:pPr>
        <w:spacing w:after="0" w:line="240" w:lineRule="auto"/>
      </w:pPr>
      <w:r>
        <w:separator/>
      </w:r>
    </w:p>
  </w:footnote>
  <w:footnote w:type="continuationSeparator" w:id="0">
    <w:p w14:paraId="00643ED7" w14:textId="77777777" w:rsidR="00E42C3B" w:rsidRDefault="00E42C3B" w:rsidP="002B214E">
      <w:pPr>
        <w:spacing w:after="0" w:line="240" w:lineRule="auto"/>
      </w:pPr>
      <w:r>
        <w:continuationSeparator/>
      </w:r>
    </w:p>
  </w:footnote>
  <w:footnote w:type="continuationNotice" w:id="1">
    <w:p w14:paraId="348138F4" w14:textId="77777777" w:rsidR="00E42C3B" w:rsidRDefault="00E42C3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F523B5" w14:textId="1A610CFE" w:rsidR="007D49EC" w:rsidRPr="00E24A52" w:rsidRDefault="007D49EC" w:rsidP="007D49EC">
    <w:pPr>
      <w:pStyle w:val="Header"/>
      <w:rPr>
        <w:rFonts w:ascii="Times New Roman" w:hAnsi="Times New Roman" w:cs="Times New Roman"/>
      </w:rPr>
    </w:pPr>
    <w:r w:rsidRPr="00E24A52">
      <w:rPr>
        <w:rFonts w:ascii="Times New Roman" w:hAnsi="Times New Roman" w:cs="Times New Roman"/>
        <w:sz w:val="24"/>
        <w:szCs w:val="24"/>
        <w:shd w:val="clear" w:color="auto" w:fill="FFFFFF"/>
      </w:rPr>
      <w:t xml:space="preserve">Supplementary </w:t>
    </w:r>
    <w:r w:rsidR="0022346B">
      <w:rPr>
        <w:rFonts w:ascii="Times New Roman" w:hAnsi="Times New Roman" w:cs="Times New Roman"/>
        <w:sz w:val="24"/>
        <w:szCs w:val="24"/>
        <w:shd w:val="clear" w:color="auto" w:fill="FFFFFF"/>
      </w:rPr>
      <w:t xml:space="preserve">Table </w:t>
    </w:r>
  </w:p>
  <w:p w14:paraId="22CACE46" w14:textId="2D67AA3A" w:rsidR="002B214E" w:rsidRDefault="002B214E" w:rsidP="007D49EC"/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Setw0PE5" int2:invalidationBookmarkName="" int2:hashCode="AGtweEXP11G+x3" int2:id="jY3aXEEW">
      <int2:state int2:value="Reviewed" int2:type="WordDesignerPullQuotesAnnotation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F96"/>
    <w:rsid w:val="00011612"/>
    <w:rsid w:val="00015384"/>
    <w:rsid w:val="0006319B"/>
    <w:rsid w:val="00112E7D"/>
    <w:rsid w:val="00150A49"/>
    <w:rsid w:val="001733BE"/>
    <w:rsid w:val="001A3115"/>
    <w:rsid w:val="001A670E"/>
    <w:rsid w:val="001D17EC"/>
    <w:rsid w:val="001F05BA"/>
    <w:rsid w:val="00202822"/>
    <w:rsid w:val="00205D35"/>
    <w:rsid w:val="002061AC"/>
    <w:rsid w:val="0022346B"/>
    <w:rsid w:val="00233CB5"/>
    <w:rsid w:val="00245F96"/>
    <w:rsid w:val="00260F58"/>
    <w:rsid w:val="00263DA9"/>
    <w:rsid w:val="00264ACA"/>
    <w:rsid w:val="002B214E"/>
    <w:rsid w:val="002C250B"/>
    <w:rsid w:val="002D6772"/>
    <w:rsid w:val="00354B02"/>
    <w:rsid w:val="003B08A1"/>
    <w:rsid w:val="00476975"/>
    <w:rsid w:val="004D57C8"/>
    <w:rsid w:val="00524632"/>
    <w:rsid w:val="006000E2"/>
    <w:rsid w:val="00640190"/>
    <w:rsid w:val="0064237D"/>
    <w:rsid w:val="00650DD3"/>
    <w:rsid w:val="006A6B87"/>
    <w:rsid w:val="00714C39"/>
    <w:rsid w:val="00757C20"/>
    <w:rsid w:val="00765D5E"/>
    <w:rsid w:val="00766098"/>
    <w:rsid w:val="00776939"/>
    <w:rsid w:val="00783ACF"/>
    <w:rsid w:val="007847B1"/>
    <w:rsid w:val="007B4CF1"/>
    <w:rsid w:val="007D49EC"/>
    <w:rsid w:val="0080335F"/>
    <w:rsid w:val="00810B9F"/>
    <w:rsid w:val="008472DD"/>
    <w:rsid w:val="00876005"/>
    <w:rsid w:val="008A6C20"/>
    <w:rsid w:val="008B284D"/>
    <w:rsid w:val="008D779A"/>
    <w:rsid w:val="008E69CF"/>
    <w:rsid w:val="00900D33"/>
    <w:rsid w:val="00922DDC"/>
    <w:rsid w:val="0093340C"/>
    <w:rsid w:val="00975E68"/>
    <w:rsid w:val="00994D76"/>
    <w:rsid w:val="00A06F75"/>
    <w:rsid w:val="00A40C92"/>
    <w:rsid w:val="00A70DF0"/>
    <w:rsid w:val="00A949F3"/>
    <w:rsid w:val="00AD6FD0"/>
    <w:rsid w:val="00B05290"/>
    <w:rsid w:val="00B15688"/>
    <w:rsid w:val="00B16773"/>
    <w:rsid w:val="00B17A80"/>
    <w:rsid w:val="00B242F7"/>
    <w:rsid w:val="00B5540A"/>
    <w:rsid w:val="00B63B8C"/>
    <w:rsid w:val="00BE795B"/>
    <w:rsid w:val="00C03525"/>
    <w:rsid w:val="00C217C4"/>
    <w:rsid w:val="00C33984"/>
    <w:rsid w:val="00C617FE"/>
    <w:rsid w:val="00C90D21"/>
    <w:rsid w:val="00CD6A2E"/>
    <w:rsid w:val="00D07AC5"/>
    <w:rsid w:val="00D11148"/>
    <w:rsid w:val="00D461A0"/>
    <w:rsid w:val="00D72F17"/>
    <w:rsid w:val="00D950AD"/>
    <w:rsid w:val="00DF14FE"/>
    <w:rsid w:val="00DF193E"/>
    <w:rsid w:val="00E24A52"/>
    <w:rsid w:val="00E42C3B"/>
    <w:rsid w:val="00E726C4"/>
    <w:rsid w:val="00E80B81"/>
    <w:rsid w:val="00E901AC"/>
    <w:rsid w:val="00EB595F"/>
    <w:rsid w:val="00F000BE"/>
    <w:rsid w:val="00FC28AC"/>
    <w:rsid w:val="00FC37D1"/>
    <w:rsid w:val="01ED0C6A"/>
    <w:rsid w:val="0257E356"/>
    <w:rsid w:val="04FF73BD"/>
    <w:rsid w:val="0692D098"/>
    <w:rsid w:val="069B441E"/>
    <w:rsid w:val="08217DFA"/>
    <w:rsid w:val="0AC73F4B"/>
    <w:rsid w:val="10422664"/>
    <w:rsid w:val="146E4E76"/>
    <w:rsid w:val="14EAF6C5"/>
    <w:rsid w:val="1CE500C9"/>
    <w:rsid w:val="1E2754A7"/>
    <w:rsid w:val="237F9443"/>
    <w:rsid w:val="23E3DA34"/>
    <w:rsid w:val="29D920E0"/>
    <w:rsid w:val="2C5383E0"/>
    <w:rsid w:val="2F156C81"/>
    <w:rsid w:val="2FAB75CE"/>
    <w:rsid w:val="3481D7BB"/>
    <w:rsid w:val="3989CBC8"/>
    <w:rsid w:val="3A963223"/>
    <w:rsid w:val="3F0095A7"/>
    <w:rsid w:val="432ECC02"/>
    <w:rsid w:val="4355CADD"/>
    <w:rsid w:val="43B2FE24"/>
    <w:rsid w:val="440DCB1F"/>
    <w:rsid w:val="446FED61"/>
    <w:rsid w:val="4975AF50"/>
    <w:rsid w:val="4D0F7D52"/>
    <w:rsid w:val="4F20377C"/>
    <w:rsid w:val="5059384A"/>
    <w:rsid w:val="50704DC5"/>
    <w:rsid w:val="50ACFD7A"/>
    <w:rsid w:val="50F9CED0"/>
    <w:rsid w:val="52792F85"/>
    <w:rsid w:val="557650A3"/>
    <w:rsid w:val="562714E5"/>
    <w:rsid w:val="56F68526"/>
    <w:rsid w:val="5809F115"/>
    <w:rsid w:val="5A6A481F"/>
    <w:rsid w:val="5BE59227"/>
    <w:rsid w:val="5C3086AE"/>
    <w:rsid w:val="5D816288"/>
    <w:rsid w:val="5F4870D1"/>
    <w:rsid w:val="60B9034A"/>
    <w:rsid w:val="61174B42"/>
    <w:rsid w:val="61662497"/>
    <w:rsid w:val="62325365"/>
    <w:rsid w:val="63B4FB69"/>
    <w:rsid w:val="64608B8B"/>
    <w:rsid w:val="64E2ADD9"/>
    <w:rsid w:val="65360F6A"/>
    <w:rsid w:val="6550CBCA"/>
    <w:rsid w:val="6716C128"/>
    <w:rsid w:val="68886C8C"/>
    <w:rsid w:val="6A243CED"/>
    <w:rsid w:val="6BC00D4E"/>
    <w:rsid w:val="6FA8524B"/>
    <w:rsid w:val="70937E71"/>
    <w:rsid w:val="740EB55C"/>
    <w:rsid w:val="748D4719"/>
    <w:rsid w:val="74C21124"/>
    <w:rsid w:val="765EB222"/>
    <w:rsid w:val="79452F8D"/>
    <w:rsid w:val="79D8E3D9"/>
    <w:rsid w:val="7A8626BA"/>
    <w:rsid w:val="7AA213FE"/>
    <w:rsid w:val="7B86BB9E"/>
    <w:rsid w:val="7BDE1E9E"/>
    <w:rsid w:val="7EA78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BC6F0"/>
  <w15:chartTrackingRefBased/>
  <w15:docId w15:val="{77863886-10F8-46BC-8955-7530ADB2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5F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F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F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F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F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F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F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F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F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F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F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F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F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F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F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F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F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F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F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F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F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F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F9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2B2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B214E"/>
  </w:style>
  <w:style w:type="paragraph" w:styleId="Footer">
    <w:name w:val="footer"/>
    <w:basedOn w:val="Normal"/>
    <w:link w:val="FooterChar"/>
    <w:uiPriority w:val="99"/>
    <w:unhideWhenUsed/>
    <w:rsid w:val="002B2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14E"/>
  </w:style>
  <w:style w:type="table" w:styleId="TableGrid">
    <w:name w:val="Table Grid"/>
    <w:basedOn w:val="TableNormal"/>
    <w:rsid w:val="00810B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810B9F"/>
    <w:pPr>
      <w:spacing w:after="0" w:line="240" w:lineRule="auto"/>
    </w:pPr>
    <w:rPr>
      <w:rFonts w:eastAsiaTheme="minorEastAsia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810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7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70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A670E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7A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nhlbi.nih.gov/health/anemia/diagnosis." TargetMode="External"/><Relationship Id="rId12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D879E-616B-46FC-A3D5-052A74046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0</Words>
  <Characters>2109</Characters>
  <Application>Microsoft Office Word</Application>
  <DocSecurity>0</DocSecurity>
  <Lines>99</Lines>
  <Paragraphs>48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agna Bandyopadhyay</dc:creator>
  <cp:keywords/>
  <dc:description/>
  <cp:lastModifiedBy>Sulagna Bandyopadhyay</cp:lastModifiedBy>
  <cp:revision>10</cp:revision>
  <dcterms:created xsi:type="dcterms:W3CDTF">2024-06-14T16:37:00Z</dcterms:created>
  <dcterms:modified xsi:type="dcterms:W3CDTF">2024-11-22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e3474c-50f1-46ef-b347-1d8640774065</vt:lpwstr>
  </property>
</Properties>
</file>